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5950A" w14:textId="77777777" w:rsidR="00712F2E" w:rsidRPr="007973B5" w:rsidRDefault="00712F2E" w:rsidP="00712F2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973B5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7973B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7973B5">
        <w:rPr>
          <w:rFonts w:ascii="Times New Roman" w:hAnsi="Times New Roman" w:cs="Times New Roman"/>
          <w:b/>
          <w:bCs/>
          <w:sz w:val="24"/>
          <w:szCs w:val="24"/>
        </w:rPr>
        <w:t>The enrichment of ST8SIA6-AS1 on miRNA.</w:t>
      </w:r>
    </w:p>
    <w:p w14:paraId="6FE35C93" w14:textId="77777777" w:rsidR="00712F2E" w:rsidRPr="007973B5" w:rsidRDefault="00712F2E" w:rsidP="00712F2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973B5">
        <w:rPr>
          <w:rFonts w:ascii="Times New Roman" w:hAnsi="Times New Roman" w:cs="Times New Roman"/>
          <w:sz w:val="24"/>
          <w:szCs w:val="24"/>
        </w:rPr>
        <w:t xml:space="preserve">The enrichment of ST8SIA6-AS1 by treating with miR-142-3p mimic (A) miR-651-5p mimic (B) miR-145-5p mimic (C) miR-338-3p mimic (D) miR-5195-3p mimic (E) in HCCLM3 and in Huh7 cells through RIP assay. </w:t>
      </w:r>
      <w:r w:rsidRPr="007973B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973B5">
        <w:rPr>
          <w:rFonts w:ascii="Times New Roman" w:hAnsi="Times New Roman" w:cs="Times New Roman"/>
          <w:sz w:val="24"/>
          <w:szCs w:val="24"/>
        </w:rPr>
        <w:t>P&lt; 0.0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973B5">
        <w:rPr>
          <w:rFonts w:ascii="Times New Roman" w:hAnsi="Times New Roman" w:cs="Times New Roman"/>
          <w:sz w:val="24"/>
          <w:szCs w:val="24"/>
        </w:rPr>
        <w:t xml:space="preserve"> </w:t>
      </w:r>
      <w:r w:rsidRPr="007973B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973B5">
        <w:rPr>
          <w:rFonts w:ascii="Times New Roman" w:hAnsi="Times New Roman" w:cs="Times New Roman"/>
          <w:sz w:val="24"/>
          <w:szCs w:val="24"/>
        </w:rPr>
        <w:t>P&lt; 0.001.</w:t>
      </w:r>
    </w:p>
    <w:p w14:paraId="5B086B03" w14:textId="77777777" w:rsidR="00B43352" w:rsidRDefault="00B43352"/>
    <w:sectPr w:rsidR="00B433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4F1F5" w14:textId="77777777" w:rsidR="00345F81" w:rsidRDefault="00345F81" w:rsidP="00712F2E">
      <w:r>
        <w:separator/>
      </w:r>
    </w:p>
  </w:endnote>
  <w:endnote w:type="continuationSeparator" w:id="0">
    <w:p w14:paraId="009BC4A3" w14:textId="77777777" w:rsidR="00345F81" w:rsidRDefault="00345F81" w:rsidP="00712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875DA" w14:textId="77777777" w:rsidR="00345F81" w:rsidRDefault="00345F81" w:rsidP="00712F2E">
      <w:r>
        <w:separator/>
      </w:r>
    </w:p>
  </w:footnote>
  <w:footnote w:type="continuationSeparator" w:id="0">
    <w:p w14:paraId="240A2308" w14:textId="77777777" w:rsidR="00345F81" w:rsidRDefault="00345F81" w:rsidP="00712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26"/>
    <w:rsid w:val="00345F81"/>
    <w:rsid w:val="00712F2E"/>
    <w:rsid w:val="00B43352"/>
    <w:rsid w:val="00FD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3CD1168-557D-4B71-B923-BFCB2990A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F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F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F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11-11T03:45:00Z</dcterms:created>
  <dcterms:modified xsi:type="dcterms:W3CDTF">2022-11-11T03:45:00Z</dcterms:modified>
</cp:coreProperties>
</file>